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4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80"/>
        <w:gridCol w:w="886"/>
        <w:gridCol w:w="994"/>
        <w:gridCol w:w="886"/>
        <w:gridCol w:w="994"/>
        <w:gridCol w:w="221"/>
        <w:gridCol w:w="763"/>
        <w:gridCol w:w="780"/>
        <w:gridCol w:w="780"/>
      </w:tblGrid>
      <w:tr>
        <w:trPr>
          <w:trHeight w:val="345" w:hRule="atLeast"/>
        </w:trPr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Family level taxon</w:t>
            </w:r>
          </w:p>
        </w:tc>
        <w:tc>
          <w:tcPr>
            <w:tcW w:w="376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Abundance (%)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  <w:t>　</w:t>
            </w:r>
          </w:p>
        </w:tc>
        <w:tc>
          <w:tcPr>
            <w:tcW w:w="232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T0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T1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T2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T3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  <w:t>　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T0 vs. T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T0 vs. T2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T0 vs. T3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Ruminococc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42.5 ± 4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43.5 ± 5.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40 ± 5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35.1 ± 5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3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2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84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Prevotell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4.1 ± 3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9 ± 0.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2 ± 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0 ± 0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8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2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24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Lachnospir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4.4 ± 0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4.6 ± 0.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5.0 ± 1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7.3 ± 1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5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24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Veillonell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2.3 ± 0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4 ± 0.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1 ± 0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9 ± 0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Clostridi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6.0 ± 1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5.2 ± 1.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8.8 ± 5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3.0 ± 0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2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34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05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Bacteroid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2.7 ± 0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3.6 ± 1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2.9 ± 1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6.4 ± 3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38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Eubacteri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3.9 ± 1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4.5 ± 2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5 ± 0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7 ± 1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3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3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19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Lactobacillales bacterium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 ± 0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 ± 0.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 ± 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 ± 0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49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Oscillospir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8 ± 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 ± 0.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5 ± 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6 ± 0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81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Erysipelotrich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2.3 ± 1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3 ± 0.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8 ± 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3 ± 0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2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3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500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Fusobacteri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3 ± 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8 ± 0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8 ± 0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3.4 ± 2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8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500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Porphyromonad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6 ± 0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8 ± 0.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3 ± 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4 ± 0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3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220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Butyrate-producing bacterium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2.1 ± 0.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4.4 ± 1.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5.3 ± 1.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4.6 ± 1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2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50</w:t>
            </w:r>
          </w:p>
        </w:tc>
      </w:tr>
      <w:tr>
        <w:trPr>
          <w:trHeight w:val="33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Enterococcacea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1 ± 0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6 ± 0.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6 ± 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3 ± 0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39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1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17</w:t>
            </w:r>
          </w:p>
        </w:tc>
      </w:tr>
      <w:tr>
        <w:trPr>
          <w:trHeight w:val="345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Streptococcaceae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0 ± 0.5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1.2 ± 0.2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7 ± 0.2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6 ± 0.4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  <w:t>　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43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262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  <w:t>0.0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4:44:00Z</dcterms:created>
  <dc:creator>남영도</dc:creator>
  <dc:description/>
  <dc:language>en-US</dc:language>
  <cp:lastModifiedBy>남영도</cp:lastModifiedBy>
  <dcterms:modified xsi:type="dcterms:W3CDTF">2013-11-07T04:44:00Z</dcterms:modified>
  <cp:revision>1</cp:revision>
  <dc:subject/>
  <dc:title/>
</cp:coreProperties>
</file>